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DED" w:rsidRPr="00D21587" w:rsidRDefault="00E75DED" w:rsidP="00D21587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D21587">
        <w:rPr>
          <w:rFonts w:ascii="Times New Roman" w:hAnsi="Times New Roman" w:cs="Times New Roman"/>
          <w:b/>
          <w:sz w:val="24"/>
          <w:szCs w:val="24"/>
        </w:rPr>
        <w:t>Table S1:</w:t>
      </w:r>
      <w:r w:rsidRPr="00D21587">
        <w:rPr>
          <w:rFonts w:ascii="Times New Roman" w:hAnsi="Times New Roman" w:cs="Times New Roman"/>
          <w:sz w:val="24"/>
          <w:szCs w:val="24"/>
        </w:rPr>
        <w:t xml:space="preserve"> </w:t>
      </w:r>
      <w:r w:rsidR="00825A52" w:rsidRPr="00D21587">
        <w:rPr>
          <w:rFonts w:ascii="Times New Roman" w:hAnsi="Times New Roman" w:cs="Times New Roman"/>
          <w:sz w:val="24"/>
          <w:szCs w:val="24"/>
        </w:rPr>
        <w:t>D</w:t>
      </w:r>
      <w:r w:rsidRPr="00D21587">
        <w:rPr>
          <w:rFonts w:ascii="Times New Roman" w:hAnsi="Times New Roman" w:cs="Times New Roman"/>
          <w:sz w:val="24"/>
          <w:szCs w:val="24"/>
        </w:rPr>
        <w:t>istributions and frequencies of four polymorphisms</w:t>
      </w:r>
      <w:r w:rsidR="00825A52" w:rsidRPr="00D21587">
        <w:rPr>
          <w:rFonts w:ascii="Times New Roman" w:hAnsi="Times New Roman" w:cs="Times New Roman"/>
          <w:sz w:val="24"/>
          <w:szCs w:val="24"/>
        </w:rPr>
        <w:t xml:space="preserve"> and RAGE proteins based on severity of steatosis</w:t>
      </w:r>
      <w:r w:rsidRPr="00D2158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2158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2443"/>
        <w:gridCol w:w="1851"/>
        <w:gridCol w:w="2176"/>
        <w:gridCol w:w="1810"/>
        <w:gridCol w:w="1532"/>
      </w:tblGrid>
      <w:tr w:rsidR="006C57C4" w:rsidRPr="00D21587" w:rsidTr="00915144">
        <w:trPr>
          <w:trHeight w:val="656"/>
        </w:trPr>
        <w:tc>
          <w:tcPr>
            <w:tcW w:w="2443" w:type="dxa"/>
          </w:tcPr>
          <w:p w:rsidR="006C57C4" w:rsidRPr="00D21587" w:rsidRDefault="006C57C4" w:rsidP="00D2158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Clinical Data</w:t>
            </w:r>
          </w:p>
        </w:tc>
        <w:tc>
          <w:tcPr>
            <w:tcW w:w="1851" w:type="dxa"/>
          </w:tcPr>
          <w:p w:rsidR="006C57C4" w:rsidRPr="00D21587" w:rsidRDefault="006C57C4" w:rsidP="00D2158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176" w:type="dxa"/>
          </w:tcPr>
          <w:p w:rsidR="006C57C4" w:rsidRPr="00D21587" w:rsidRDefault="006C57C4" w:rsidP="00D2158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Mild Steatosis (≤0-2)</w:t>
            </w:r>
          </w:p>
        </w:tc>
        <w:tc>
          <w:tcPr>
            <w:tcW w:w="1810" w:type="dxa"/>
          </w:tcPr>
          <w:p w:rsidR="006C57C4" w:rsidRPr="00D21587" w:rsidRDefault="006C57C4" w:rsidP="00D2158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Advanced Steatosis(≥3)</w:t>
            </w:r>
          </w:p>
        </w:tc>
        <w:tc>
          <w:tcPr>
            <w:tcW w:w="1532" w:type="dxa"/>
          </w:tcPr>
          <w:p w:rsidR="006C57C4" w:rsidRPr="00D21587" w:rsidRDefault="006C57C4" w:rsidP="00D2158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904F9" w:rsidRPr="00D21587" w:rsidTr="003A5FC4">
        <w:tc>
          <w:tcPr>
            <w:tcW w:w="4294" w:type="dxa"/>
            <w:gridSpan w:val="2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MI</w:t>
            </w:r>
          </w:p>
        </w:tc>
        <w:tc>
          <w:tcPr>
            <w:tcW w:w="2176" w:type="dxa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7.87±8.64</w:t>
            </w:r>
          </w:p>
        </w:tc>
        <w:tc>
          <w:tcPr>
            <w:tcW w:w="1810" w:type="dxa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8.75±10.64</w:t>
            </w:r>
          </w:p>
        </w:tc>
        <w:tc>
          <w:tcPr>
            <w:tcW w:w="1532" w:type="dxa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5</w:t>
            </w:r>
          </w:p>
        </w:tc>
      </w:tr>
      <w:tr w:rsidR="003352D7" w:rsidRPr="00D21587" w:rsidTr="00915144">
        <w:tc>
          <w:tcPr>
            <w:tcW w:w="2443" w:type="dxa"/>
            <w:vMerge w:val="restart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184003</w:t>
            </w: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220 (81.78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85.92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8</w:t>
            </w:r>
          </w:p>
        </w:tc>
      </w:tr>
      <w:tr w:rsidR="003352D7" w:rsidRPr="00D21587" w:rsidTr="00915144">
        <w:tc>
          <w:tcPr>
            <w:tcW w:w="2443" w:type="dxa"/>
            <w:vMerge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T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5 (16.73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.68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352D7" w:rsidRPr="00D21587" w:rsidTr="00915144">
        <w:tc>
          <w:tcPr>
            <w:tcW w:w="2443" w:type="dxa"/>
            <w:vMerge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 (1.49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41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352D7" w:rsidRPr="00D21587" w:rsidTr="00915144">
        <w:tc>
          <w:tcPr>
            <w:tcW w:w="2443" w:type="dxa"/>
            <w:vMerge w:val="restart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1800624</w:t>
            </w: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3 (4.83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3 (4.23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6</w:t>
            </w:r>
          </w:p>
        </w:tc>
      </w:tr>
      <w:tr w:rsidR="003352D7" w:rsidRPr="00D21587" w:rsidTr="00915144">
        <w:tc>
          <w:tcPr>
            <w:tcW w:w="2443" w:type="dxa"/>
            <w:vMerge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82 (30.48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30 (42.25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352D7" w:rsidRPr="00D21587" w:rsidTr="00915144">
        <w:tc>
          <w:tcPr>
            <w:tcW w:w="2443" w:type="dxa"/>
            <w:vMerge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74 (64.68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38 (53.52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352D7" w:rsidRPr="00D21587" w:rsidTr="00915144">
        <w:tc>
          <w:tcPr>
            <w:tcW w:w="2443" w:type="dxa"/>
            <w:vMerge w:val="restart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1800625</w:t>
            </w: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C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9 (3.35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3 (4.23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4</w:t>
            </w:r>
          </w:p>
        </w:tc>
      </w:tr>
      <w:tr w:rsidR="003352D7" w:rsidRPr="00D21587" w:rsidTr="00915144">
        <w:tc>
          <w:tcPr>
            <w:tcW w:w="2443" w:type="dxa"/>
            <w:vMerge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67 (24.91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23 (32.39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352D7" w:rsidRPr="00D21587" w:rsidTr="00915144">
        <w:tc>
          <w:tcPr>
            <w:tcW w:w="2443" w:type="dxa"/>
            <w:vMerge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93 (71.75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5 (63.38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352D7" w:rsidRPr="00D21587" w:rsidTr="00915144">
        <w:tc>
          <w:tcPr>
            <w:tcW w:w="2443" w:type="dxa"/>
            <w:vMerge w:val="restart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2070600</w:t>
            </w: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A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25 (9.29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 (5.63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352D7" w:rsidRPr="00D21587" w:rsidTr="00915144">
        <w:tc>
          <w:tcPr>
            <w:tcW w:w="2443" w:type="dxa"/>
            <w:vMerge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244 (90.71)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67 (94.37)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352D7" w:rsidRPr="00D21587" w:rsidTr="00915144">
        <w:tc>
          <w:tcPr>
            <w:tcW w:w="2443" w:type="dxa"/>
            <w:vMerge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51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</w:t>
            </w:r>
          </w:p>
        </w:tc>
        <w:tc>
          <w:tcPr>
            <w:tcW w:w="2176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810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532" w:type="dxa"/>
          </w:tcPr>
          <w:p w:rsidR="003352D7" w:rsidRPr="00D21587" w:rsidRDefault="003352D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AD4325" w:rsidRPr="00D21587" w:rsidTr="003A5FC4">
        <w:tc>
          <w:tcPr>
            <w:tcW w:w="4294" w:type="dxa"/>
            <w:gridSpan w:val="2"/>
          </w:tcPr>
          <w:p w:rsidR="00AD4325" w:rsidRPr="00D21587" w:rsidRDefault="00AD4325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GE (</w:t>
            </w:r>
            <w:proofErr w:type="spellStart"/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g</w:t>
            </w:r>
            <w:proofErr w:type="spellEnd"/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mL)</w:t>
            </w:r>
          </w:p>
        </w:tc>
        <w:tc>
          <w:tcPr>
            <w:tcW w:w="2176" w:type="dxa"/>
          </w:tcPr>
          <w:p w:rsidR="00AD4325" w:rsidRPr="00D21587" w:rsidRDefault="00AD4325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.94±4.78</w:t>
            </w:r>
          </w:p>
        </w:tc>
        <w:tc>
          <w:tcPr>
            <w:tcW w:w="1810" w:type="dxa"/>
          </w:tcPr>
          <w:p w:rsidR="00AD4325" w:rsidRPr="00D21587" w:rsidRDefault="00AD4325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.44±5.35</w:t>
            </w:r>
          </w:p>
        </w:tc>
        <w:tc>
          <w:tcPr>
            <w:tcW w:w="1532" w:type="dxa"/>
          </w:tcPr>
          <w:p w:rsidR="00AD4325" w:rsidRPr="00D21587" w:rsidRDefault="00AD4325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68</w:t>
            </w:r>
          </w:p>
        </w:tc>
      </w:tr>
      <w:tr w:rsidR="00F904F9" w:rsidRPr="00D21587" w:rsidTr="003A5FC4">
        <w:tc>
          <w:tcPr>
            <w:tcW w:w="4294" w:type="dxa"/>
            <w:gridSpan w:val="2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sRAGE</w:t>
            </w:r>
            <w:proofErr w:type="spellEnd"/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ng/mL)</w:t>
            </w:r>
          </w:p>
        </w:tc>
        <w:tc>
          <w:tcPr>
            <w:tcW w:w="2176" w:type="dxa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1±0.1</w:t>
            </w:r>
          </w:p>
        </w:tc>
        <w:tc>
          <w:tcPr>
            <w:tcW w:w="1810" w:type="dxa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8±0.07</w:t>
            </w:r>
          </w:p>
        </w:tc>
        <w:tc>
          <w:tcPr>
            <w:tcW w:w="1532" w:type="dxa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6</w:t>
            </w:r>
          </w:p>
        </w:tc>
      </w:tr>
      <w:tr w:rsidR="00F904F9" w:rsidRPr="00D21587" w:rsidTr="003A5FC4">
        <w:tc>
          <w:tcPr>
            <w:tcW w:w="4294" w:type="dxa"/>
            <w:gridSpan w:val="2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tal </w:t>
            </w:r>
            <w:proofErr w:type="spellStart"/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RAGE</w:t>
            </w:r>
            <w:proofErr w:type="spellEnd"/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g</w:t>
            </w:r>
            <w:proofErr w:type="spellEnd"/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mL)</w:t>
            </w:r>
          </w:p>
        </w:tc>
        <w:tc>
          <w:tcPr>
            <w:tcW w:w="2176" w:type="dxa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97.79±597.25</w:t>
            </w:r>
          </w:p>
        </w:tc>
        <w:tc>
          <w:tcPr>
            <w:tcW w:w="1810" w:type="dxa"/>
          </w:tcPr>
          <w:p w:rsidR="00F904F9" w:rsidRPr="00D21587" w:rsidRDefault="00F904F9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125.71±470.06</w:t>
            </w:r>
          </w:p>
        </w:tc>
        <w:tc>
          <w:tcPr>
            <w:tcW w:w="1532" w:type="dxa"/>
          </w:tcPr>
          <w:p w:rsidR="00F904F9" w:rsidRPr="00D21587" w:rsidRDefault="00D21587" w:rsidP="00D21587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6</w:t>
            </w:r>
          </w:p>
        </w:tc>
      </w:tr>
    </w:tbl>
    <w:p w:rsidR="00B758AA" w:rsidRPr="00D21587" w:rsidRDefault="00E75DED" w:rsidP="00D215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587">
        <w:rPr>
          <w:rFonts w:ascii="Times New Roman" w:hAnsi="Times New Roman" w:cs="Times New Roman"/>
          <w:sz w:val="24"/>
          <w:szCs w:val="24"/>
        </w:rPr>
        <w:t xml:space="preserve">BMI: Body Mass Index; AGE: Advanced Glycation End Products; </w:t>
      </w:r>
      <w:proofErr w:type="spellStart"/>
      <w:r w:rsidRPr="00D21587">
        <w:rPr>
          <w:rFonts w:ascii="Times New Roman" w:hAnsi="Times New Roman" w:cs="Times New Roman"/>
          <w:sz w:val="24"/>
          <w:szCs w:val="24"/>
        </w:rPr>
        <w:t>esRAGE</w:t>
      </w:r>
      <w:proofErr w:type="spellEnd"/>
      <w:r w:rsidRPr="00D21587">
        <w:rPr>
          <w:rFonts w:ascii="Times New Roman" w:hAnsi="Times New Roman" w:cs="Times New Roman"/>
          <w:sz w:val="24"/>
          <w:szCs w:val="24"/>
        </w:rPr>
        <w:t xml:space="preserve">: Endogenous Receptor for Advanced Glycation Products; </w:t>
      </w:r>
      <w:proofErr w:type="spellStart"/>
      <w:r w:rsidRPr="00D21587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Pr="00D21587">
        <w:rPr>
          <w:rFonts w:ascii="Times New Roman" w:hAnsi="Times New Roman" w:cs="Times New Roman"/>
          <w:sz w:val="24"/>
          <w:szCs w:val="24"/>
        </w:rPr>
        <w:t xml:space="preserve">: Soluble Receptor for Advanced Glycation; </w:t>
      </w:r>
      <w:r w:rsidRPr="00D21587">
        <w:rPr>
          <w:rFonts w:ascii="Times New Roman" w:hAnsi="Times New Roman" w:cs="Times New Roman"/>
          <w:sz w:val="24"/>
          <w:szCs w:val="24"/>
        </w:rPr>
        <w:lastRenderedPageBreak/>
        <w:t xml:space="preserve">AST: Aspartate Aminotransferase; ALT: Alanine Aminotransferase; HDL: High Density Lipoproteins;* </w:t>
      </w:r>
      <w:r w:rsidR="006C57C4" w:rsidRPr="00D21587">
        <w:rPr>
          <w:rFonts w:ascii="Times New Roman" w:hAnsi="Times New Roman" w:cs="Times New Roman"/>
          <w:sz w:val="24"/>
          <w:szCs w:val="24"/>
        </w:rPr>
        <w:t>p value less than</w:t>
      </w:r>
      <w:r w:rsidRPr="00D21587">
        <w:rPr>
          <w:rFonts w:ascii="Times New Roman" w:hAnsi="Times New Roman" w:cs="Times New Roman"/>
          <w:sz w:val="24"/>
          <w:szCs w:val="24"/>
        </w:rPr>
        <w:t xml:space="preserve"> 0.005.</w:t>
      </w:r>
      <w:r w:rsidR="00B758AA" w:rsidRPr="00D2158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213E" w:rsidRPr="00D21587" w:rsidRDefault="00B758AA" w:rsidP="00D21587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21587">
        <w:rPr>
          <w:rFonts w:ascii="Times New Roman" w:hAnsi="Times New Roman" w:cs="Times New Roman"/>
          <w:sz w:val="24"/>
          <w:szCs w:val="24"/>
        </w:rPr>
        <w:t xml:space="preserve">The non-parametric p-value is calculated by the </w:t>
      </w:r>
      <w:proofErr w:type="spellStart"/>
      <w:r w:rsidRPr="00D21587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D21587">
        <w:rPr>
          <w:rFonts w:ascii="Times New Roman" w:hAnsi="Times New Roman" w:cs="Times New Roman"/>
          <w:sz w:val="24"/>
          <w:szCs w:val="24"/>
        </w:rPr>
        <w:t>-Wallis test for numerical covariates and Fisher's exact test for categorical covariates.</w:t>
      </w:r>
      <w:bookmarkStart w:id="0" w:name="_GoBack"/>
      <w:bookmarkEnd w:id="0"/>
    </w:p>
    <w:sectPr w:rsidR="00FE213E" w:rsidRPr="00D21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7D7"/>
    <w:rsid w:val="000607C7"/>
    <w:rsid w:val="00061C68"/>
    <w:rsid w:val="000623C7"/>
    <w:rsid w:val="00080805"/>
    <w:rsid w:val="000B0921"/>
    <w:rsid w:val="000D5E2A"/>
    <w:rsid w:val="00123FBA"/>
    <w:rsid w:val="00160C28"/>
    <w:rsid w:val="001B3FB5"/>
    <w:rsid w:val="001B7BC3"/>
    <w:rsid w:val="001D798F"/>
    <w:rsid w:val="00231825"/>
    <w:rsid w:val="0024153B"/>
    <w:rsid w:val="002919EA"/>
    <w:rsid w:val="002F4956"/>
    <w:rsid w:val="00321B25"/>
    <w:rsid w:val="00322DF4"/>
    <w:rsid w:val="003352D7"/>
    <w:rsid w:val="003461CC"/>
    <w:rsid w:val="00350B49"/>
    <w:rsid w:val="00391AB3"/>
    <w:rsid w:val="003A5FC4"/>
    <w:rsid w:val="003B3319"/>
    <w:rsid w:val="003D55F3"/>
    <w:rsid w:val="003E7B1B"/>
    <w:rsid w:val="003F7C76"/>
    <w:rsid w:val="004026F4"/>
    <w:rsid w:val="00412FCD"/>
    <w:rsid w:val="00470B3C"/>
    <w:rsid w:val="004F28B1"/>
    <w:rsid w:val="00515B56"/>
    <w:rsid w:val="00522EBF"/>
    <w:rsid w:val="00535FAD"/>
    <w:rsid w:val="00566082"/>
    <w:rsid w:val="00574A57"/>
    <w:rsid w:val="005E1587"/>
    <w:rsid w:val="005F047C"/>
    <w:rsid w:val="005F626C"/>
    <w:rsid w:val="00613344"/>
    <w:rsid w:val="006765CF"/>
    <w:rsid w:val="006807BA"/>
    <w:rsid w:val="00680C8E"/>
    <w:rsid w:val="006C0B4F"/>
    <w:rsid w:val="006C57C4"/>
    <w:rsid w:val="006D63B6"/>
    <w:rsid w:val="006E0FCC"/>
    <w:rsid w:val="006E2354"/>
    <w:rsid w:val="00706385"/>
    <w:rsid w:val="00783BEE"/>
    <w:rsid w:val="0078731E"/>
    <w:rsid w:val="007F424A"/>
    <w:rsid w:val="00810215"/>
    <w:rsid w:val="00813893"/>
    <w:rsid w:val="00825A52"/>
    <w:rsid w:val="00825A6A"/>
    <w:rsid w:val="00826659"/>
    <w:rsid w:val="00836C82"/>
    <w:rsid w:val="008666B5"/>
    <w:rsid w:val="00877087"/>
    <w:rsid w:val="00885A2E"/>
    <w:rsid w:val="0088709C"/>
    <w:rsid w:val="008C0BB5"/>
    <w:rsid w:val="008C169E"/>
    <w:rsid w:val="008C29F9"/>
    <w:rsid w:val="008D27BA"/>
    <w:rsid w:val="008F75CF"/>
    <w:rsid w:val="00915144"/>
    <w:rsid w:val="00915DEE"/>
    <w:rsid w:val="009636AC"/>
    <w:rsid w:val="00970205"/>
    <w:rsid w:val="009716E8"/>
    <w:rsid w:val="00985C04"/>
    <w:rsid w:val="009A36E0"/>
    <w:rsid w:val="009C2FC5"/>
    <w:rsid w:val="00A05F5A"/>
    <w:rsid w:val="00A1786D"/>
    <w:rsid w:val="00A239C6"/>
    <w:rsid w:val="00A437C8"/>
    <w:rsid w:val="00A840E8"/>
    <w:rsid w:val="00AD4325"/>
    <w:rsid w:val="00B47383"/>
    <w:rsid w:val="00B758AA"/>
    <w:rsid w:val="00B76D07"/>
    <w:rsid w:val="00B8072C"/>
    <w:rsid w:val="00B937FD"/>
    <w:rsid w:val="00BF0BB1"/>
    <w:rsid w:val="00C36048"/>
    <w:rsid w:val="00C368C5"/>
    <w:rsid w:val="00C52E8A"/>
    <w:rsid w:val="00C933E7"/>
    <w:rsid w:val="00CC53B7"/>
    <w:rsid w:val="00CF5B47"/>
    <w:rsid w:val="00D20EEB"/>
    <w:rsid w:val="00D21587"/>
    <w:rsid w:val="00D452FD"/>
    <w:rsid w:val="00D50FF8"/>
    <w:rsid w:val="00D54F98"/>
    <w:rsid w:val="00D6139D"/>
    <w:rsid w:val="00DB48F5"/>
    <w:rsid w:val="00DC3423"/>
    <w:rsid w:val="00DD15F8"/>
    <w:rsid w:val="00DE01F4"/>
    <w:rsid w:val="00E17C98"/>
    <w:rsid w:val="00E31FA0"/>
    <w:rsid w:val="00E6248F"/>
    <w:rsid w:val="00E65A15"/>
    <w:rsid w:val="00E75DED"/>
    <w:rsid w:val="00E92305"/>
    <w:rsid w:val="00EA70E8"/>
    <w:rsid w:val="00F05B37"/>
    <w:rsid w:val="00F277D7"/>
    <w:rsid w:val="00F31B6A"/>
    <w:rsid w:val="00F56ED6"/>
    <w:rsid w:val="00F61494"/>
    <w:rsid w:val="00F62269"/>
    <w:rsid w:val="00F904F9"/>
    <w:rsid w:val="00FE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5DED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5DED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ova Health System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va</dc:creator>
  <cp:lastModifiedBy>Inova</cp:lastModifiedBy>
  <cp:revision>111</cp:revision>
  <dcterms:created xsi:type="dcterms:W3CDTF">2018-05-11T11:39:00Z</dcterms:created>
  <dcterms:modified xsi:type="dcterms:W3CDTF">2018-06-08T12:04:00Z</dcterms:modified>
</cp:coreProperties>
</file>